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934" w:rsidRDefault="00F00934" w:rsidP="00F00934">
      <w:pPr>
        <w:rPr>
          <w:color w:val="000000"/>
        </w:rPr>
      </w:pPr>
      <w:r>
        <w:rPr>
          <w:rFonts w:asciiTheme="minorHAnsi" w:hAnsiTheme="minorHAnsi"/>
          <w:b/>
          <w:bCs/>
          <w:color w:val="000000"/>
          <w:sz w:val="22"/>
          <w:szCs w:val="22"/>
          <w:u w:val="single"/>
        </w:rPr>
        <w:t>PubMed</w:t>
      </w:r>
      <w:r w:rsidR="00541CA8">
        <w:rPr>
          <w:rFonts w:asciiTheme="minorHAnsi" w:hAnsiTheme="minorHAnsi"/>
          <w:b/>
          <w:bCs/>
          <w:color w:val="000000"/>
          <w:sz w:val="22"/>
          <w:szCs w:val="22"/>
          <w:u w:val="single"/>
        </w:rPr>
        <w:t>/Cochrane</w:t>
      </w:r>
    </w:p>
    <w:p w:rsidR="00F00934" w:rsidRDefault="00F00934" w:rsidP="00F00934">
      <w:pPr>
        <w:rPr>
          <w:color w:val="000000"/>
        </w:rPr>
      </w:pP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/>
          <w:b/>
          <w:bCs/>
          <w:color w:val="000000"/>
          <w:sz w:val="22"/>
          <w:szCs w:val="22"/>
        </w:rPr>
        <w:t>#1</w:t>
      </w:r>
      <w:r>
        <w:rPr>
          <w:rFonts w:asciiTheme="minorHAnsi" w:hAnsiTheme="minorHAnsi" w:cs="Arial"/>
          <w:b/>
          <w:bCs/>
          <w:color w:val="000000"/>
          <w:sz w:val="22"/>
          <w:szCs w:val="22"/>
        </w:rPr>
        <w:t xml:space="preserve"> Reduce frequency Radiography  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 xml:space="preserve">"Radiography"[Mesh] OR "Radiation"[Mesh] OR Diagnostic </w:t>
      </w:r>
      <w:r>
        <w:rPr>
          <w:rFonts w:asciiTheme="minorHAnsi" w:hAnsiTheme="minorHAnsi"/>
          <w:color w:val="000000"/>
          <w:sz w:val="22"/>
          <w:szCs w:val="22"/>
        </w:rPr>
        <w:t xml:space="preserve">X-Ray*[tiab] OR 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Roentgenograph*[tiab] </w:t>
      </w:r>
      <w:r w:rsidRPr="00891412">
        <w:rPr>
          <w:rFonts w:asciiTheme="minorHAnsi" w:hAnsiTheme="minorHAnsi" w:cs="Arial"/>
          <w:color w:val="000000"/>
          <w:sz w:val="22"/>
          <w:szCs w:val="22"/>
        </w:rPr>
        <w:t>OR Roentgenogram*[tiab]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>
        <w:rPr>
          <w:rFonts w:asciiTheme="minorHAnsi" w:hAnsiTheme="minorHAnsi"/>
          <w:color w:val="000000"/>
          <w:sz w:val="22"/>
          <w:szCs w:val="22"/>
        </w:rPr>
        <w:t>X-Ray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Radiolog*[tiab] OR reduced imaging[tiab] OR radiograph*[tiab] OR "diagnostic imaging"[Subheading] OR radiati</w:t>
      </w:r>
      <w:r w:rsidR="00247D19">
        <w:rPr>
          <w:rFonts w:asciiTheme="minorHAnsi" w:hAnsiTheme="minorHAnsi" w:cs="Arial"/>
          <w:color w:val="000000"/>
          <w:sz w:val="22"/>
          <w:szCs w:val="22"/>
        </w:rPr>
        <w:t xml:space="preserve">on[tiab] OR (Imaging[tiab] AND </w:t>
      </w:r>
      <w:r>
        <w:rPr>
          <w:rFonts w:asciiTheme="minorHAnsi" w:hAnsiTheme="minorHAnsi" w:cs="Arial"/>
          <w:color w:val="000000"/>
          <w:sz w:val="22"/>
          <w:szCs w:val="22"/>
        </w:rPr>
        <w:t>(protocol*[tiab]</w:t>
      </w:r>
      <w:r>
        <w:rPr>
          <w:rFonts w:asciiTheme="minorHAnsi" w:hAnsiTheme="minorHAnsi"/>
          <w:color w:val="008000"/>
          <w:sz w:val="22"/>
          <w:szCs w:val="22"/>
        </w:rPr>
        <w:t xml:space="preserve"> 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OR "standards"[Subheading] OR standards[tiab] OR guideline*[tiab] OR criteria*[tiab] OR practice*)) </w:t>
      </w: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AND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("Diagnostic Tests, Routine"[Mesh] OR "Unnecessary</w:t>
      </w:r>
      <w:r w:rsidR="00247D19">
        <w:rPr>
          <w:rFonts w:asciiTheme="minorHAnsi" w:hAnsiTheme="minorHAnsi" w:cs="Arial"/>
          <w:color w:val="000000"/>
          <w:sz w:val="22"/>
          <w:szCs w:val="22"/>
        </w:rPr>
        <w:t xml:space="preserve"> Procedures/economics"[Mesh] OR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"Unnecessary Procedures/epidemiology"[Mesh] OR Reducing[tiab] OR omitt*[tiab] OR omission[tiab] OR frequenc*[tiab] OR decreas*[tiab] OR lessen[tiab] OR restrict*[tiab] OR cut down[tiab] OR routine*[tiab])</w:t>
      </w:r>
    </w:p>
    <w:p w:rsidR="00D16985" w:rsidRDefault="00D16985" w:rsidP="00D16985">
      <w:pPr>
        <w:pStyle w:val="Normaalweb"/>
        <w:rPr>
          <w:rFonts w:asciiTheme="minorHAnsi" w:hAnsiTheme="minorHAnsi" w:cs="Arial"/>
          <w:b/>
          <w:bCs/>
          <w:color w:val="000000"/>
          <w:sz w:val="22"/>
          <w:szCs w:val="22"/>
        </w:rPr>
      </w:pPr>
    </w:p>
    <w:p w:rsidR="00F00934" w:rsidRDefault="00F00934" w:rsidP="00D16985">
      <w:pPr>
        <w:pStyle w:val="Normaalweb"/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#2a bones of upperextremity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>(("Upper Extremity"[Mesh] OR Upper Extremit*[tiab] OR Membrum superius[tiab] OR Upper Limb*[tiab] OR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 w:cs="Arial"/>
          <w:color w:val="000000"/>
          <w:sz w:val="22"/>
          <w:szCs w:val="22"/>
        </w:rPr>
        <w:t>"Bones of Upper Extremity"[Mesh] OR arm[tiab] OR arms[tiab] OR brachium*[tiab] OR shoulder[tiab] OR clavic*[tiab] OR collar bone*[tiab] OR scapula*[tiab] OR shoulder blade*[tiab] OR acromion*[tiab] OR coracoid*[tiab] OR glenoid[tiab] OR humerus[tiab] OR humeral[tiab] OR Tuberc*[tiab] OR tuberosity*[tiab] OR trochlea*[tiab] OR epicondy*[tiab] OR condy*[tiab] OR elbow*[tiab] OR ulna*[tiab] OR olecran*[tiab] OR radius[tiab] OR radial[tiab] OR coranoid*[tiab] OR forearm*[tiab] OR Antebrachi*[tiab] OR wrist*[tiab] OR hand[tiab] OR hands[tiab] OR finger*[tiab] OR thumb*[tiab] OR carpus[tiab] OR carpal[tiab] OR scaphoid*[tiab] OR navicular*[tiab] OR triquetra*[tiab] OR Metacarp*[tiab] OR phalanges[tiab] OR phalanx[tiab]) AND ("Fractures, Bone"[Mesh:NoExp] OR "Fracture Healing"[Mesh] OR fracture*[tiab] OR broken bone*[tiab]))</w:t>
      </w:r>
    </w:p>
    <w:p w:rsidR="00F00934" w:rsidRDefault="00F00934" w:rsidP="00F00934">
      <w:pPr>
        <w:rPr>
          <w:color w:val="000000"/>
        </w:rPr>
      </w:pP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Specific types of upper extremity fractures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>"Shoulder Fractures"[Mesh] OR "Humeral Fractures"[Mesh] OR "Ulna Fractures"[Mesh]  OR Monteggia*[tiab] OR galeazz*[tiab</w:t>
      </w:r>
      <w:r w:rsidRPr="00891412">
        <w:rPr>
          <w:rFonts w:asciiTheme="minorHAnsi" w:hAnsiTheme="minorHAnsi" w:cs="Arial"/>
          <w:color w:val="000000"/>
          <w:sz w:val="22"/>
          <w:szCs w:val="22"/>
        </w:rPr>
        <w:t xml:space="preserve">] </w:t>
      </w:r>
      <w:r w:rsidR="00A82C51" w:rsidRPr="00891412">
        <w:rPr>
          <w:rFonts w:asciiTheme="minorHAnsi" w:hAnsiTheme="minorHAnsi" w:cs="Arial"/>
          <w:color w:val="000000"/>
          <w:sz w:val="22"/>
          <w:szCs w:val="22"/>
        </w:rPr>
        <w:t>OR</w:t>
      </w:r>
      <w:r w:rsidR="00A82C51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>
        <w:rPr>
          <w:rFonts w:asciiTheme="minorHAnsi" w:hAnsiTheme="minorHAnsi" w:cs="Arial"/>
          <w:color w:val="000000"/>
          <w:sz w:val="22"/>
          <w:szCs w:val="22"/>
        </w:rPr>
        <w:t>"essex lopresti"[tiab] OR "Radius Fractures"[Mesh] OR Colles*[tiab] OR boxers fracture*[tiab] OR boxer’s fracture*[</w:t>
      </w:r>
      <w:r w:rsidR="00F54BBC">
        <w:rPr>
          <w:rFonts w:asciiTheme="minorHAnsi" w:hAnsiTheme="minorHAnsi" w:cs="Arial"/>
          <w:color w:val="000000"/>
          <w:sz w:val="22"/>
          <w:szCs w:val="22"/>
        </w:rPr>
        <w:t>tiab] OR bankart[tiab] OR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hill-sachs[tiab] OR Bennett*[tiab] OR Rolando*[tiab] OR smith’s fracture*[tiab] OR Goyrand-Smith's[tiab]</w:t>
      </w:r>
    </w:p>
    <w:p w:rsidR="00F00934" w:rsidRDefault="00F00934" w:rsidP="00F00934">
      <w:pPr>
        <w:rPr>
          <w:color w:val="000000"/>
        </w:rPr>
      </w:pP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#2b bones of lower extremity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>(("Lower Extremity"[Mesh] OR Lower Extremit*[tiab] OR lower limb[tiab] OR membrum inferius[tiab] OR "Bones of Lower Extremity"[Mesh] OR leg bone*[tiab] OR hip fracture*[tiab] OR fracture of the hip[tiab] OR fractures of the hip[tiab] OR Femur*[tiab] OR femoral*[tiab] OR trochanter*[tiab] OR intertrochanter*[tiab] OR subtrochanter*[tiab] OR patella*[tiab] OR knee[tiab] OR knees[tiab] OR kneecap*[tiab] OR tibia*[tiab] OR fibula*[tiab] OR foot bone*[tiab] OR feet bone*[tiab] OR Tarsal*[tiab] OR ankle*[tiab] OR cuneiform*[tiab] OR cuboid*[tiab] OR calcaneus*[tiab] OR heel bone*[tiab] OR metatarsal*[tiab] OR toe bone*[tiab] OR toes bone*[tiab] OR hallux*[tiab] OR hallic*[tiab] OR malleol*[tiab] OR trimall*[tiab] OR bimall*[tiab]) AND ("Fractures, Bone"[Mesh:NoExp] OR "Fracture Healing"[Mesh] OR fracture*[tiab] OR broken bone*[tiab]))</w:t>
      </w:r>
    </w:p>
    <w:p w:rsidR="00F00934" w:rsidRDefault="00F00934" w:rsidP="00F00934">
      <w:pPr>
        <w:rPr>
          <w:color w:val="000000"/>
        </w:rPr>
      </w:pP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Specific types of lower extremity fractures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>"Femoral Fractures"[Mesh] OR "Tibial Fractures"[Mesh] OR "Ankle Fractures"[Mesh] OR maisonneuve*[tiab] OR lisfranc*[tiab] OR segond*[tiab] OR tillaux*[tiab]</w:t>
      </w:r>
    </w:p>
    <w:p w:rsidR="00F00934" w:rsidRDefault="00F00934" w:rsidP="00F00934">
      <w:pPr>
        <w:rPr>
          <w:color w:val="000000"/>
        </w:rPr>
      </w:pP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#3 QoL/ outcome measurements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 xml:space="preserve">"Health Status"[mesh] OR "Quality of Life"[mesh] OR "Treatment Outcome"[mesh] OR "Outcome Assessment (Health Care)"[Mesh] OR "Recovery of Function"[Mesh] OR "Clinical Decision-Making"[Mesh] OR clinical indicat*[tiab] OR </w:t>
      </w:r>
      <w:r w:rsidRPr="00891412">
        <w:rPr>
          <w:rFonts w:asciiTheme="minorHAnsi" w:hAnsiTheme="minorHAnsi" w:cs="Arial"/>
          <w:color w:val="000000"/>
          <w:sz w:val="22"/>
          <w:szCs w:val="22"/>
        </w:rPr>
        <w:t>clinical impact*[tiab]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OR treatment strategy[tiab] OR therapeutic polic*[tiab] OR patient management[tiab] OR management policy[tiab] OR </w:t>
      </w:r>
      <w:r w:rsidRPr="00891412">
        <w:rPr>
          <w:rFonts w:asciiTheme="minorHAnsi" w:hAnsiTheme="minorHAnsi" w:cs="Arial"/>
          <w:color w:val="000000"/>
          <w:sz w:val="22"/>
          <w:szCs w:val="22"/>
        </w:rPr>
        <w:t>clinical management[tiab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] OR recovery[tiab] OR "Health Status"[tiab] OR "Quality of Life"[tiab] OR clinical Outcome*[tiab] OR value[tiab] OR "clinical decision making"[tiab] OR "Quality-Adjusted Life Years"[Mesh] OR (("Life years"[tiab]) AND ("Quality adjusted"[tiab] OR adjusted[tiab] OR Gained [tiab])) OR "QUALY"[tiab] OR "LYG" [tiab] OR "Quality adjusted"[tiab] OR </w:t>
      </w:r>
      <w:r w:rsidRPr="00891412">
        <w:rPr>
          <w:rFonts w:asciiTheme="minorHAnsi" w:hAnsiTheme="minorHAnsi" w:cs="Arial"/>
          <w:color w:val="000000"/>
          <w:sz w:val="22"/>
          <w:szCs w:val="22"/>
        </w:rPr>
        <w:t>(</w:t>
      </w:r>
      <w:r w:rsidR="00247D19" w:rsidRPr="00891412">
        <w:rPr>
          <w:rFonts w:asciiTheme="minorHAnsi" w:hAnsiTheme="minorHAnsi" w:cs="Arial"/>
          <w:color w:val="000000"/>
          <w:sz w:val="22"/>
          <w:szCs w:val="22"/>
        </w:rPr>
        <w:t>(</w:t>
      </w:r>
      <w:r w:rsidRPr="00891412">
        <w:rPr>
          <w:rFonts w:asciiTheme="minorHAnsi" w:hAnsiTheme="minorHAnsi" w:cs="Arial"/>
          <w:color w:val="000000"/>
          <w:sz w:val="22"/>
          <w:szCs w:val="22"/>
        </w:rPr>
        <w:t>chang</w:t>
      </w:r>
      <w:r w:rsidR="00247D19" w:rsidRPr="00891412">
        <w:rPr>
          <w:rFonts w:asciiTheme="minorHAnsi" w:hAnsiTheme="minorHAnsi" w:cs="Arial"/>
          <w:color w:val="000000"/>
          <w:sz w:val="22"/>
          <w:szCs w:val="22"/>
        </w:rPr>
        <w:t>e</w:t>
      </w:r>
      <w:r w:rsidRPr="00891412">
        <w:rPr>
          <w:rFonts w:asciiTheme="minorHAnsi" w:hAnsiTheme="minorHAnsi" w:cs="Arial"/>
          <w:color w:val="000000"/>
          <w:sz w:val="22"/>
          <w:szCs w:val="22"/>
        </w:rPr>
        <w:t>*[tiab]</w:t>
      </w:r>
      <w:r w:rsidR="00247D19" w:rsidRPr="00891412">
        <w:rPr>
          <w:rFonts w:asciiTheme="minorHAnsi" w:hAnsiTheme="minorHAnsi" w:cs="Arial"/>
          <w:color w:val="000000"/>
          <w:sz w:val="22"/>
          <w:szCs w:val="22"/>
        </w:rPr>
        <w:t xml:space="preserve"> OR changing[tiab])</w:t>
      </w:r>
      <w:r w:rsidRPr="00891412">
        <w:rPr>
          <w:rFonts w:asciiTheme="minorHAnsi" w:hAnsiTheme="minorHAnsi" w:cs="Arial"/>
          <w:color w:val="000000"/>
          <w:sz w:val="22"/>
          <w:szCs w:val="22"/>
        </w:rPr>
        <w:t xml:space="preserve"> AND management*[tiab])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/>
          <w:color w:val="0000FF"/>
          <w:sz w:val="22"/>
          <w:szCs w:val="22"/>
        </w:rPr>
        <w:t> 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#4 Adults only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>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> </w:t>
      </w:r>
    </w:p>
    <w:p w:rsidR="00F00934" w:rsidRDefault="00F00934" w:rsidP="00F00934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 xml:space="preserve">#5 Publication types/ humans </w:t>
      </w:r>
    </w:p>
    <w:p w:rsidR="00F00934" w:rsidRDefault="00F00934" w:rsidP="00F00934">
      <w:pPr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NOT ("addresses"[Publication Type] OR "biography"[Publication Type] OR "Case Reports" 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nih"[Publication Type] OR "practice guideline"[Publication Type]) NOT ("animals"[MeSH Terms] NOT "humans"[MeSH Terms])</w:t>
      </w:r>
    </w:p>
    <w:p w:rsidR="00541CA8" w:rsidRDefault="00541CA8" w:rsidP="003F7652">
      <w:pPr>
        <w:rPr>
          <w:rFonts w:asciiTheme="minorHAnsi" w:hAnsiTheme="minorHAnsi"/>
          <w:b/>
          <w:bCs/>
          <w:color w:val="000000"/>
          <w:sz w:val="22"/>
          <w:szCs w:val="22"/>
          <w:u w:val="single"/>
        </w:rPr>
      </w:pPr>
    </w:p>
    <w:p w:rsidR="00541CA8" w:rsidRDefault="00541CA8" w:rsidP="003F7652">
      <w:pPr>
        <w:rPr>
          <w:rFonts w:asciiTheme="minorHAnsi" w:hAnsiTheme="minorHAnsi"/>
          <w:b/>
          <w:bCs/>
          <w:color w:val="000000"/>
          <w:sz w:val="22"/>
          <w:szCs w:val="22"/>
          <w:u w:val="single"/>
        </w:rPr>
      </w:pPr>
    </w:p>
    <w:p w:rsidR="00541CA8" w:rsidRDefault="00541CA8" w:rsidP="003F7652">
      <w:pPr>
        <w:rPr>
          <w:rFonts w:asciiTheme="minorHAnsi" w:hAnsiTheme="minorHAnsi"/>
          <w:b/>
          <w:bCs/>
          <w:color w:val="000000"/>
          <w:sz w:val="22"/>
          <w:szCs w:val="22"/>
          <w:u w:val="single"/>
        </w:rPr>
      </w:pPr>
    </w:p>
    <w:p w:rsidR="003F7652" w:rsidRDefault="003F7652" w:rsidP="003F7652">
      <w:pPr>
        <w:rPr>
          <w:color w:val="000000"/>
        </w:rPr>
      </w:pPr>
      <w:r>
        <w:rPr>
          <w:rFonts w:asciiTheme="minorHAnsi" w:hAnsiTheme="minorHAnsi"/>
          <w:b/>
          <w:bCs/>
          <w:color w:val="000000"/>
          <w:sz w:val="22"/>
          <w:szCs w:val="22"/>
          <w:u w:val="single"/>
        </w:rPr>
        <w:t>EMBASE.com</w:t>
      </w:r>
    </w:p>
    <w:p w:rsidR="003F7652" w:rsidRDefault="003F7652" w:rsidP="003F7652">
      <w:pPr>
        <w:rPr>
          <w:color w:val="000000"/>
        </w:rPr>
      </w:pPr>
    </w:p>
    <w:p w:rsidR="003F7652" w:rsidRDefault="003F7652" w:rsidP="003F7652">
      <w:pPr>
        <w:rPr>
          <w:color w:val="000000"/>
        </w:rPr>
      </w:pPr>
      <w:r>
        <w:rPr>
          <w:rFonts w:asciiTheme="minorHAnsi" w:hAnsiTheme="minorHAnsi"/>
          <w:b/>
          <w:bCs/>
          <w:color w:val="000000"/>
          <w:sz w:val="22"/>
          <w:szCs w:val="22"/>
        </w:rPr>
        <w:t>#1</w:t>
      </w:r>
      <w:r>
        <w:rPr>
          <w:rFonts w:asciiTheme="minorHAnsi" w:hAnsiTheme="minorHAnsi" w:cs="Arial"/>
          <w:b/>
          <w:bCs/>
          <w:color w:val="000000"/>
          <w:sz w:val="22"/>
          <w:szCs w:val="22"/>
        </w:rPr>
        <w:t xml:space="preserve"> Reduce frequency Radiography </w:t>
      </w:r>
    </w:p>
    <w:p w:rsidR="003F7652" w:rsidRPr="00D16985" w:rsidRDefault="003F7652" w:rsidP="00D16985">
      <w:pPr>
        <w:spacing w:after="200" w:line="276" w:lineRule="auto"/>
        <w:rPr>
          <w:rFonts w:asciiTheme="minorHAnsi" w:hAnsiTheme="minorHAnsi" w:cs="Arial"/>
          <w:color w:val="000000"/>
          <w:sz w:val="22"/>
          <w:szCs w:val="22"/>
        </w:rPr>
      </w:pPr>
      <w:r w:rsidRPr="00D16985">
        <w:rPr>
          <w:rFonts w:asciiTheme="minorHAnsi" w:hAnsiTheme="minorHAnsi" w:cs="Arial"/>
          <w:color w:val="000000"/>
          <w:sz w:val="22"/>
          <w:szCs w:val="22"/>
        </w:rPr>
        <w:t xml:space="preserve">'radiography'/exp OR 'radiation'/exp OR 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Diagnostic 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 xml:space="preserve">X-Ray*:ti,ab OR 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Roentgenograph*:ti,ab OR 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Roentgenogram*:ti,ab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X-Ray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Radiolog*:ti,ab OR 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reduced imaging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radiograph*:ti,ab OR 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diagnostic imaging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:ti,ab OR radiat</w:t>
      </w:r>
      <w:r w:rsidR="00F54BBC">
        <w:rPr>
          <w:rFonts w:asciiTheme="minorHAnsi" w:hAnsiTheme="minorHAnsi" w:cs="Arial"/>
          <w:color w:val="000000"/>
          <w:sz w:val="22"/>
          <w:szCs w:val="22"/>
        </w:rPr>
        <w:t>ion:ti,ab OR (Imaging:ti,ab AND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(protocol*:ti,ab OR standards:ti,ab OR guideline*:ti,ab OR criteria*:ti,ab OR practice*))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 xml:space="preserve"> AND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('diagnostic test'/exp OR 'unnecessary procedure'/exp OR Reducing:ti,ab OR omitt*:ti,ab OR omission:ti,ab OR frequenc*:ti,ab OR decreas*:ti,ab OR lessen:ti,ab OR restrict*:ti,ab OR 'cut down':ti,ab OR routine*:ti,ab)</w:t>
      </w:r>
    </w:p>
    <w:p w:rsidR="003F7652" w:rsidRDefault="003F7652" w:rsidP="003F7652">
      <w:pPr>
        <w:pStyle w:val="Normaalweb"/>
        <w:rPr>
          <w:color w:val="000000"/>
        </w:rPr>
      </w:pPr>
    </w:p>
    <w:p w:rsidR="003F7652" w:rsidRDefault="003F7652" w:rsidP="003F7652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#2a bones of upperextremity</w:t>
      </w:r>
    </w:p>
    <w:p w:rsidR="003F7652" w:rsidRPr="00D16985" w:rsidRDefault="003F7652" w:rsidP="00D16985">
      <w:pPr>
        <w:spacing w:after="200" w:line="276" w:lineRule="auto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lastRenderedPageBreak/>
        <w:t xml:space="preserve">(('upper limb'/exp OR </w:t>
      </w:r>
      <w:r w:rsidR="00EB39DB" w:rsidRPr="00D16985">
        <w:rPr>
          <w:rFonts w:asciiTheme="minorHAnsi" w:hAnsiTheme="minorHAnsi" w:cs="Arial"/>
          <w:bCs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Upper Extremit*</w:t>
      </w:r>
      <w:r w:rsidR="00EB39DB" w:rsidRPr="00D16985">
        <w:rPr>
          <w:rFonts w:asciiTheme="minorHAnsi" w:hAnsiTheme="minorHAnsi" w:cs="Arial"/>
          <w:bCs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Membrum superius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Upper Limb*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:ti,ab OR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>
        <w:rPr>
          <w:rFonts w:asciiTheme="minorHAnsi" w:hAnsiTheme="minorHAnsi" w:cs="Arial"/>
          <w:color w:val="000000"/>
          <w:sz w:val="22"/>
          <w:szCs w:val="22"/>
        </w:rPr>
        <w:t>'bones of the arm and hand'/exp OR arm:ti,ab OR</w:t>
      </w:r>
      <w:r w:rsidR="00F54BBC">
        <w:rPr>
          <w:rFonts w:asciiTheme="minorHAnsi" w:hAnsiTheme="minorHAnsi" w:cs="Arial"/>
          <w:color w:val="000000"/>
          <w:sz w:val="22"/>
          <w:szCs w:val="22"/>
        </w:rPr>
        <w:t xml:space="preserve"> arms:ti,ab OR brachium*:ti,ab 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OR shoulder:ti,ab OR clavic*:ti,ab OR 'collar bone*':ti,ab OR scapula*:ti,ab OR 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shoulder blade*</w:t>
      </w:r>
      <w:r w:rsidRPr="00D16985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:ti,ab OR acromion*:ti,ab OR coracoid*:ti,ab OR glenoid:ti,ab OR humerus:ti,ab OR humeral:ti,ab OR Tuberc*:ti,ab OR tuberosity*:ti,ab OR trochlea*:ti,ab OR epicondy*:ti,ab OR condy*:ti,ab OR elbow*:ti,ab OR ulna*:ti,ab OR olecran*:ti,ab OR radius:ti,ab OR radial:ti,ab OR coranoid*:ti,ab OR forearm*:ti,ab OR Antebrachi*:ti,ab OR wrist*:ti,ab OR hand:ti,ab OR hands:ti,ab OR finger*:ti,ab OR thumb*:ti,ab OR carpus:ti,ab OR carpal:ti,ab OR scaphoid*:ti,ab OR navicular*:ti,ab OR triquetra*:ti,ab OR Metacarp*:ti,ab OR phalanges:ti,ab OR phalanx:ti,ab) AND ('fracture'/de OR 'fracture healing'/exp OR fracture*:ti,ab OR 'broken bone*':ti,ab))</w:t>
      </w:r>
    </w:p>
    <w:p w:rsidR="003F7652" w:rsidRDefault="003F7652" w:rsidP="003F7652">
      <w:pPr>
        <w:rPr>
          <w:color w:val="000000"/>
        </w:rPr>
      </w:pPr>
    </w:p>
    <w:p w:rsidR="003F7652" w:rsidRDefault="003F7652" w:rsidP="003F7652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Specific types of upper extremity fractures</w:t>
      </w:r>
    </w:p>
    <w:p w:rsidR="003F7652" w:rsidRPr="00D16985" w:rsidRDefault="003F7652" w:rsidP="00D16985">
      <w:pPr>
        <w:spacing w:after="200" w:line="276" w:lineRule="auto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 xml:space="preserve">'shoulder fracture'/exp OR 'humerus fracture'/exp OR 'ulna fracture'/exp OR Monteggia*:ti,ab OR </w:t>
      </w:r>
      <w:r w:rsidRPr="00A82C51">
        <w:rPr>
          <w:rFonts w:asciiTheme="minorHAnsi" w:hAnsiTheme="minorHAnsi" w:cs="Arial"/>
          <w:color w:val="000000"/>
          <w:sz w:val="22"/>
          <w:szCs w:val="22"/>
        </w:rPr>
        <w:t xml:space="preserve">galeazz*:ti,ab </w:t>
      </w:r>
      <w:r w:rsidR="00A82C51" w:rsidRPr="00D16985">
        <w:rPr>
          <w:rFonts w:asciiTheme="minorHAnsi" w:hAnsiTheme="minorHAnsi" w:cs="Arial"/>
          <w:color w:val="000000"/>
          <w:sz w:val="22"/>
          <w:szCs w:val="22"/>
        </w:rPr>
        <w:t>OR</w:t>
      </w:r>
      <w:r w:rsidR="00A82C51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Pr="00A82C51">
        <w:rPr>
          <w:rFonts w:asciiTheme="minorHAnsi" w:hAnsiTheme="minorHAnsi" w:cs="Arial"/>
          <w:color w:val="000000"/>
          <w:sz w:val="22"/>
          <w:szCs w:val="22"/>
        </w:rPr>
        <w:t>'essex lopresti':ti,ab OR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Pr="00F54BBC">
        <w:rPr>
          <w:rFonts w:asciiTheme="minorHAnsi" w:hAnsiTheme="minorHAnsi" w:cs="Arial"/>
          <w:color w:val="000000"/>
          <w:sz w:val="22"/>
          <w:szCs w:val="22"/>
        </w:rPr>
        <w:t>'radius fract</w:t>
      </w:r>
      <w:r>
        <w:rPr>
          <w:rFonts w:asciiTheme="minorHAnsi" w:hAnsiTheme="minorHAnsi" w:cs="Arial"/>
          <w:color w:val="000000"/>
          <w:sz w:val="22"/>
          <w:szCs w:val="22"/>
        </w:rPr>
        <w:t>ure'/exp OR Colles*:ti,ab OR 'boxers fracture*':ti,ab OR 'boxers fracture*':ti,ab OR bankart:ti,ab OR  'hill-sachs':ti,ab OR Bennett*:ti,ab OR Rolando*:ti,ab OR 'smiths fracture*':ti,ab OR 'Goyrand-Smith*':ti,ab</w:t>
      </w:r>
    </w:p>
    <w:p w:rsidR="003F7652" w:rsidRDefault="003F7652" w:rsidP="003F7652">
      <w:pPr>
        <w:rPr>
          <w:color w:val="000000"/>
        </w:rPr>
      </w:pPr>
    </w:p>
    <w:p w:rsidR="003F7652" w:rsidRDefault="003F7652" w:rsidP="003F7652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#2b bones of lower extremity</w:t>
      </w:r>
    </w:p>
    <w:p w:rsidR="003F7652" w:rsidRPr="00D16985" w:rsidRDefault="003F7652" w:rsidP="00D16985">
      <w:pPr>
        <w:spacing w:after="200" w:line="276" w:lineRule="auto"/>
        <w:rPr>
          <w:rFonts w:asciiTheme="minorHAnsi" w:hAnsiTheme="minorHAnsi" w:cs="Arial"/>
          <w:color w:val="000000"/>
          <w:sz w:val="22"/>
          <w:szCs w:val="22"/>
        </w:rPr>
      </w:pPr>
      <w:r w:rsidRPr="009E21DA">
        <w:rPr>
          <w:rFonts w:asciiTheme="minorHAnsi" w:hAnsiTheme="minorHAnsi" w:cs="Arial"/>
          <w:color w:val="000000"/>
          <w:sz w:val="22"/>
          <w:szCs w:val="22"/>
        </w:rPr>
        <w:t>((</w:t>
      </w:r>
      <w:r w:rsidR="00D95314" w:rsidRPr="009E21DA">
        <w:rPr>
          <w:rFonts w:asciiTheme="minorHAnsi" w:hAnsiTheme="minorHAnsi" w:cs="Arial"/>
          <w:color w:val="000000"/>
          <w:sz w:val="22"/>
          <w:szCs w:val="22"/>
        </w:rPr>
        <w:t>'l</w:t>
      </w:r>
      <w:r w:rsidR="00D95314" w:rsidRPr="00D95314">
        <w:rPr>
          <w:rFonts w:asciiTheme="minorHAnsi" w:hAnsiTheme="minorHAnsi" w:cs="Arial"/>
          <w:color w:val="000000"/>
          <w:sz w:val="22"/>
          <w:szCs w:val="22"/>
        </w:rPr>
        <w:t>ower limb'/exp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="00D95314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Lower Extremit*</w:t>
      </w:r>
      <w:r w:rsidR="00D95314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D95314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lower limb</w:t>
      </w:r>
      <w:r w:rsidR="00D95314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D95314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membrum inferius</w:t>
      </w:r>
      <w:r w:rsidR="00D95314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D95314" w:rsidRPr="00D95314">
        <w:rPr>
          <w:rFonts w:asciiTheme="minorHAnsi" w:hAnsiTheme="minorHAnsi" w:cs="Arial"/>
          <w:color w:val="000000"/>
          <w:sz w:val="22"/>
          <w:szCs w:val="22"/>
        </w:rPr>
        <w:t>'bones of the leg and foot'/exp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leg bone*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hip fracture*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fracture of the hip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fractures of the hip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Femur*:ti,ab OR femoral*:ti,ab OR trochanter*:ti,ab OR intertrochanter*:ti,ab OR subtrochanter*:ti,ab OR patella*:ti,ab OR knee:ti,ab OR knees:ti,ab OR kneecap*:ti,ab OR tibia*:ti,ab OR fibula*:ti,ab OR 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foot bone*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feet bone*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Tarsal*:ti,ab OR ankle*:ti,ab OR cuneiform*:ti,ab OR cuboid*:ti,ab OR calcaneus*:ti,ab OR heel bone*:ti,ab OR metatarsal*:ti,ab OR 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toe bone*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>toes bone*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'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:ti,ab OR hallux*:ti,ab OR hallic*:ti,ab OR malleol*:ti,ab OR trimall*:ti,ab OR bimall*:ti,ab) AND </w:t>
      </w:r>
      <w:r w:rsidR="009E21DA">
        <w:rPr>
          <w:rFonts w:asciiTheme="minorHAnsi" w:hAnsiTheme="minorHAnsi" w:cs="Arial"/>
          <w:color w:val="000000"/>
          <w:sz w:val="22"/>
          <w:szCs w:val="22"/>
        </w:rPr>
        <w:t>('fracture'/de OR 'fracture healing'/exp OR fracture*:ti,ab OR 'broken bone*':ti,ab))</w:t>
      </w:r>
    </w:p>
    <w:p w:rsidR="003F7652" w:rsidRDefault="003F7652" w:rsidP="003F7652">
      <w:pPr>
        <w:rPr>
          <w:color w:val="000000"/>
        </w:rPr>
      </w:pPr>
      <w:r>
        <w:rPr>
          <w:rFonts w:asciiTheme="minorHAnsi" w:hAnsiTheme="minorHAnsi" w:cs="Arial"/>
          <w:color w:val="000000"/>
          <w:sz w:val="22"/>
          <w:szCs w:val="22"/>
        </w:rPr>
        <w:t> </w:t>
      </w:r>
    </w:p>
    <w:p w:rsidR="003F7652" w:rsidRDefault="003F7652" w:rsidP="003F7652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Specific types of lower extremity fractures</w:t>
      </w:r>
    </w:p>
    <w:p w:rsidR="003F7652" w:rsidRPr="00D16985" w:rsidRDefault="009E21DA" w:rsidP="00D16985">
      <w:pPr>
        <w:spacing w:after="200" w:line="276" w:lineRule="auto"/>
        <w:rPr>
          <w:rFonts w:asciiTheme="minorHAnsi" w:hAnsiTheme="minorHAnsi" w:cs="Arial"/>
          <w:color w:val="000000"/>
          <w:sz w:val="22"/>
          <w:szCs w:val="22"/>
        </w:rPr>
      </w:pPr>
      <w:r w:rsidRPr="009E21DA">
        <w:rPr>
          <w:rFonts w:asciiTheme="minorHAnsi" w:hAnsiTheme="minorHAnsi" w:cs="Arial"/>
          <w:color w:val="000000"/>
          <w:sz w:val="22"/>
          <w:szCs w:val="22"/>
        </w:rPr>
        <w:t>'femur fracture'/exp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Pr="009E21DA">
        <w:rPr>
          <w:rFonts w:asciiTheme="minorHAnsi" w:hAnsiTheme="minorHAnsi" w:cs="Arial"/>
          <w:color w:val="000000"/>
          <w:sz w:val="22"/>
          <w:szCs w:val="22"/>
        </w:rPr>
        <w:t>'tibia fracture'/exp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Pr="009E21DA">
        <w:rPr>
          <w:rFonts w:asciiTheme="minorHAnsi" w:hAnsiTheme="minorHAnsi" w:cs="Arial"/>
          <w:color w:val="000000"/>
          <w:sz w:val="22"/>
          <w:szCs w:val="22"/>
        </w:rPr>
        <w:t>'ankle fracture'/exp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maisonneuve*:ti,ab OR lisfranc*:ti,ab OR segond*:ti,ab OR tillaux*:ti,ab</w:t>
      </w:r>
    </w:p>
    <w:p w:rsidR="009E21DA" w:rsidRDefault="009E21DA">
      <w:pPr>
        <w:spacing w:after="200" w:line="276" w:lineRule="auto"/>
        <w:rPr>
          <w:rFonts w:asciiTheme="minorHAnsi" w:hAnsiTheme="minorHAnsi" w:cs="Arial"/>
          <w:b/>
          <w:bCs/>
          <w:color w:val="000000"/>
          <w:sz w:val="22"/>
          <w:szCs w:val="22"/>
        </w:rPr>
      </w:pPr>
    </w:p>
    <w:p w:rsidR="003F7652" w:rsidRDefault="003F7652" w:rsidP="003F7652">
      <w:pPr>
        <w:rPr>
          <w:color w:val="000000"/>
        </w:rPr>
      </w:pPr>
      <w:bookmarkStart w:id="0" w:name="_GoBack"/>
      <w:bookmarkEnd w:id="0"/>
      <w:r>
        <w:rPr>
          <w:rFonts w:asciiTheme="minorHAnsi" w:hAnsiTheme="minorHAnsi" w:cs="Arial"/>
          <w:b/>
          <w:bCs/>
          <w:color w:val="000000"/>
          <w:sz w:val="22"/>
          <w:szCs w:val="22"/>
        </w:rPr>
        <w:t>#3 QoL/ outcome measurements</w:t>
      </w:r>
    </w:p>
    <w:p w:rsidR="003F7652" w:rsidRPr="00D16985" w:rsidRDefault="00EB39DB" w:rsidP="00D16985">
      <w:pPr>
        <w:spacing w:after="200" w:line="276" w:lineRule="auto"/>
        <w:rPr>
          <w:rFonts w:asciiTheme="minorHAnsi" w:hAnsiTheme="minorHAnsi" w:cs="Arial"/>
          <w:color w:val="000000"/>
          <w:sz w:val="22"/>
          <w:szCs w:val="22"/>
        </w:rPr>
      </w:pPr>
      <w:r w:rsidRPr="00EB39DB">
        <w:rPr>
          <w:rFonts w:asciiTheme="minorHAnsi" w:hAnsiTheme="minorHAnsi" w:cs="Arial"/>
          <w:color w:val="000000"/>
          <w:sz w:val="22"/>
          <w:szCs w:val="22"/>
        </w:rPr>
        <w:t>'health status'/exp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Pr="00EB39DB">
        <w:rPr>
          <w:rFonts w:asciiTheme="minorHAnsi" w:hAnsiTheme="minorHAnsi" w:cs="Arial"/>
          <w:color w:val="000000"/>
          <w:sz w:val="22"/>
          <w:szCs w:val="22"/>
        </w:rPr>
        <w:t>'quality of life'/exp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Pr="00EB39DB">
        <w:rPr>
          <w:rFonts w:asciiTheme="minorHAnsi" w:hAnsiTheme="minorHAnsi" w:cs="Arial"/>
          <w:color w:val="000000"/>
          <w:sz w:val="22"/>
          <w:szCs w:val="22"/>
        </w:rPr>
        <w:t>'treatment outcome'/exp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Pr="00EB39DB">
        <w:rPr>
          <w:rFonts w:asciiTheme="minorHAnsi" w:hAnsiTheme="minorHAnsi" w:cs="Arial"/>
          <w:color w:val="000000"/>
          <w:sz w:val="22"/>
          <w:szCs w:val="22"/>
        </w:rPr>
        <w:t>'outcome assessment'/exp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Pr="00EB39DB">
        <w:rPr>
          <w:rFonts w:asciiTheme="minorHAnsi" w:hAnsiTheme="minorHAnsi" w:cs="Arial"/>
          <w:color w:val="000000"/>
          <w:sz w:val="22"/>
          <w:szCs w:val="22"/>
        </w:rPr>
        <w:t>'convalescence'/exp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Pr="00EB39DB">
        <w:rPr>
          <w:rFonts w:asciiTheme="minorHAnsi" w:hAnsiTheme="minorHAnsi" w:cs="Arial"/>
          <w:color w:val="000000"/>
          <w:sz w:val="22"/>
          <w:szCs w:val="22"/>
        </w:rPr>
        <w:t>'clinical decision making'/exp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clinical indicat*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 w:rsidRPr="00D16985">
        <w:rPr>
          <w:rFonts w:asciiTheme="minorHAnsi" w:hAnsiTheme="minorHAnsi" w:cs="Arial"/>
          <w:color w:val="000000"/>
          <w:sz w:val="22"/>
          <w:szCs w:val="22"/>
        </w:rPr>
        <w:t>clinical impact*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 w:rsidRPr="00D16985">
        <w:rPr>
          <w:rFonts w:asciiTheme="minorHAnsi" w:hAnsiTheme="minorHAnsi" w:cs="Arial"/>
          <w:color w:val="000000"/>
          <w:sz w:val="22"/>
          <w:szCs w:val="22"/>
        </w:rPr>
        <w:t>:ti,ab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treatment strategy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therapeutic polic*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patient management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management policy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 w:rsidRPr="00D16985">
        <w:rPr>
          <w:rFonts w:asciiTheme="minorHAnsi" w:hAnsiTheme="minorHAnsi" w:cs="Arial"/>
          <w:color w:val="000000"/>
          <w:sz w:val="22"/>
          <w:szCs w:val="22"/>
        </w:rPr>
        <w:t>clinical management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recovery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Health Status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Quality of Life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clinical Outcome*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value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clinical decision making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F54BBC">
        <w:rPr>
          <w:rFonts w:asciiTheme="minorHAnsi" w:hAnsiTheme="minorHAnsi" w:cs="Arial"/>
          <w:color w:val="000000"/>
          <w:sz w:val="22"/>
          <w:szCs w:val="22"/>
        </w:rPr>
        <w:t xml:space="preserve">'quality adjusted life </w:t>
      </w:r>
      <w:r w:rsidR="00F54BBC" w:rsidRPr="00F54BBC">
        <w:rPr>
          <w:rFonts w:asciiTheme="minorHAnsi" w:hAnsiTheme="minorHAnsi" w:cs="Arial"/>
          <w:color w:val="000000"/>
          <w:sz w:val="22"/>
          <w:szCs w:val="22"/>
        </w:rPr>
        <w:lastRenderedPageBreak/>
        <w:t>year'/exp</w:t>
      </w:r>
      <w:r w:rsidR="00F54BBC">
        <w:rPr>
          <w:rFonts w:asciiTheme="minorHAnsi" w:hAnsiTheme="minorHAnsi" w:cs="Arial"/>
          <w:color w:val="000000"/>
          <w:sz w:val="22"/>
          <w:szCs w:val="22"/>
        </w:rPr>
        <w:t xml:space="preserve"> OR ((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Life years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:ti,ab) AND (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Quality adjusted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adjusted:ti,ab OR </w:t>
      </w:r>
      <w:r w:rsidR="007E2AA9">
        <w:rPr>
          <w:rFonts w:asciiTheme="minorHAnsi" w:hAnsiTheme="minorHAnsi" w:cs="Arial"/>
          <w:color w:val="000000"/>
          <w:sz w:val="22"/>
          <w:szCs w:val="22"/>
        </w:rPr>
        <w:t>g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ained:ti,ab))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QUALY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F54BBC">
        <w:rPr>
          <w:rFonts w:asciiTheme="minorHAnsi" w:hAnsiTheme="minorHAnsi" w:cs="Arial"/>
          <w:color w:val="000000"/>
          <w:sz w:val="22"/>
          <w:szCs w:val="22"/>
        </w:rPr>
        <w:t>LYG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F54BBC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>Quality adjusted</w:t>
      </w:r>
      <w:r w:rsidR="00F54BBC" w:rsidRPr="00EB39DB">
        <w:rPr>
          <w:rFonts w:asciiTheme="minorHAnsi" w:hAnsiTheme="minorHAnsi" w:cs="Arial"/>
          <w:color w:val="000000"/>
          <w:sz w:val="22"/>
          <w:szCs w:val="22"/>
        </w:rPr>
        <w:t>'</w:t>
      </w:r>
      <w:r w:rsidR="003F7652">
        <w:rPr>
          <w:rFonts w:asciiTheme="minorHAnsi" w:hAnsiTheme="minorHAnsi" w:cs="Arial"/>
          <w:color w:val="000000"/>
          <w:sz w:val="22"/>
          <w:szCs w:val="22"/>
        </w:rPr>
        <w:t xml:space="preserve">:ti,ab OR </w:t>
      </w:r>
      <w:r w:rsidR="003F7652" w:rsidRPr="00D16985">
        <w:rPr>
          <w:rFonts w:asciiTheme="minorHAnsi" w:hAnsiTheme="minorHAnsi" w:cs="Arial"/>
          <w:color w:val="000000"/>
          <w:sz w:val="22"/>
          <w:szCs w:val="22"/>
        </w:rPr>
        <w:t>(</w:t>
      </w:r>
      <w:r w:rsidR="00247D19">
        <w:rPr>
          <w:rFonts w:asciiTheme="minorHAnsi" w:hAnsiTheme="minorHAnsi" w:cs="Arial"/>
          <w:color w:val="000000"/>
          <w:sz w:val="22"/>
          <w:szCs w:val="22"/>
        </w:rPr>
        <w:t>(</w:t>
      </w:r>
      <w:r w:rsidR="003F7652" w:rsidRPr="00D16985">
        <w:rPr>
          <w:rFonts w:asciiTheme="minorHAnsi" w:hAnsiTheme="minorHAnsi" w:cs="Arial"/>
          <w:color w:val="000000"/>
          <w:sz w:val="22"/>
          <w:szCs w:val="22"/>
        </w:rPr>
        <w:t>chang</w:t>
      </w:r>
      <w:r w:rsidR="00247D19">
        <w:rPr>
          <w:rFonts w:asciiTheme="minorHAnsi" w:hAnsiTheme="minorHAnsi" w:cs="Arial"/>
          <w:color w:val="000000"/>
          <w:sz w:val="22"/>
          <w:szCs w:val="22"/>
        </w:rPr>
        <w:t>e</w:t>
      </w:r>
      <w:r w:rsidR="003F7652" w:rsidRPr="00D16985">
        <w:rPr>
          <w:rFonts w:asciiTheme="minorHAnsi" w:hAnsiTheme="minorHAnsi" w:cs="Arial"/>
          <w:color w:val="000000"/>
          <w:sz w:val="22"/>
          <w:szCs w:val="22"/>
        </w:rPr>
        <w:t>*:ti,ab</w:t>
      </w:r>
      <w:r w:rsidR="00247D19">
        <w:rPr>
          <w:rFonts w:asciiTheme="minorHAnsi" w:hAnsiTheme="minorHAnsi" w:cs="Arial"/>
          <w:color w:val="000000"/>
          <w:sz w:val="22"/>
          <w:szCs w:val="22"/>
        </w:rPr>
        <w:t xml:space="preserve"> OR changing:ti,ab)</w:t>
      </w:r>
      <w:r w:rsidR="003F7652" w:rsidRPr="00D16985">
        <w:rPr>
          <w:rFonts w:asciiTheme="minorHAnsi" w:hAnsiTheme="minorHAnsi" w:cs="Arial"/>
          <w:color w:val="000000"/>
          <w:sz w:val="22"/>
          <w:szCs w:val="22"/>
        </w:rPr>
        <w:t xml:space="preserve"> AND management*:ti,ab)</w:t>
      </w:r>
    </w:p>
    <w:p w:rsidR="003F7652" w:rsidRDefault="003F7652" w:rsidP="003F7652">
      <w:pPr>
        <w:rPr>
          <w:color w:val="000000"/>
        </w:rPr>
      </w:pPr>
    </w:p>
    <w:p w:rsidR="003F7652" w:rsidRDefault="003F7652" w:rsidP="003F7652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>#4 Adults only</w:t>
      </w:r>
    </w:p>
    <w:p w:rsidR="003F7652" w:rsidRPr="00D16985" w:rsidRDefault="003F7652" w:rsidP="00D16985">
      <w:pPr>
        <w:spacing w:after="200" w:line="276" w:lineRule="auto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NOT ((</w:t>
      </w:r>
      <w:r w:rsidR="00F54BBC" w:rsidRPr="00F54BBC">
        <w:rPr>
          <w:rFonts w:asciiTheme="minorHAnsi" w:hAnsiTheme="minorHAnsi" w:cs="Arial"/>
          <w:color w:val="000000"/>
          <w:sz w:val="22"/>
          <w:szCs w:val="22"/>
        </w:rPr>
        <w:t>'juvenile'/exp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="00F54BBC" w:rsidRPr="00F54BBC">
        <w:rPr>
          <w:rFonts w:asciiTheme="minorHAnsi" w:hAnsiTheme="minorHAnsi" w:cs="Arial"/>
          <w:color w:val="000000"/>
          <w:sz w:val="22"/>
          <w:szCs w:val="22"/>
        </w:rPr>
        <w:t>'embryo'/exp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OR </w:t>
      </w:r>
      <w:r w:rsidR="00F54BBC" w:rsidRPr="00F54BBC">
        <w:rPr>
          <w:rFonts w:asciiTheme="minorHAnsi" w:hAnsiTheme="minorHAnsi" w:cs="Arial"/>
          <w:color w:val="000000"/>
          <w:sz w:val="22"/>
          <w:szCs w:val="22"/>
        </w:rPr>
        <w:t>'fetus'/exp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OR adolescen*:ti,ab OR child*:ti,ab OR schoolchild*:ti,ab OR infant*:ti,ab OR girl*:ti,ab OR boy*:ti,ab OR teen:ti,ab OR teens:ti,ab OR teenager*:ti,ab OR youth*:ti,ab OR pediatr*:ti,ab OR paediatr*:ti,ab OR puber*:ti,ab) NOT (</w:t>
      </w:r>
      <w:r w:rsidR="00F54BBC" w:rsidRPr="00F54BBC">
        <w:rPr>
          <w:rFonts w:asciiTheme="minorHAnsi" w:hAnsiTheme="minorHAnsi" w:cs="Arial"/>
          <w:color w:val="000000"/>
          <w:sz w:val="22"/>
          <w:szCs w:val="22"/>
        </w:rPr>
        <w:t>'adult'/exp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OR adult*:ti,ab OR man:ti,ab OR men:ti,ab OR woman:ti,ab OR women:ti,ab))</w:t>
      </w:r>
    </w:p>
    <w:p w:rsidR="003F7652" w:rsidRDefault="003F7652" w:rsidP="003F7652">
      <w:pPr>
        <w:rPr>
          <w:color w:val="000000"/>
        </w:rPr>
      </w:pPr>
    </w:p>
    <w:p w:rsidR="003F7652" w:rsidRDefault="003F7652" w:rsidP="003F7652">
      <w:pPr>
        <w:rPr>
          <w:color w:val="000000"/>
        </w:rPr>
      </w:pPr>
      <w:r>
        <w:rPr>
          <w:rFonts w:asciiTheme="minorHAnsi" w:hAnsiTheme="minorHAnsi" w:cs="Arial"/>
          <w:b/>
          <w:bCs/>
          <w:color w:val="000000"/>
          <w:sz w:val="22"/>
          <w:szCs w:val="22"/>
        </w:rPr>
        <w:t xml:space="preserve">#5 Publication types/ humans </w:t>
      </w:r>
    </w:p>
    <w:p w:rsidR="00F54BBC" w:rsidRDefault="00247D19" w:rsidP="00D16985">
      <w:pPr>
        <w:spacing w:after="200" w:line="276" w:lineRule="auto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PT use EMBASE filters</w:t>
      </w:r>
    </w:p>
    <w:p w:rsidR="003F7652" w:rsidRPr="00D16985" w:rsidRDefault="003F7652" w:rsidP="00D16985">
      <w:pPr>
        <w:spacing w:after="200" w:line="276" w:lineRule="auto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NOT (</w:t>
      </w:r>
      <w:r w:rsidR="00247D19" w:rsidRPr="00247D19">
        <w:rPr>
          <w:rFonts w:asciiTheme="minorHAnsi" w:hAnsiTheme="minorHAnsi" w:cs="Arial"/>
          <w:color w:val="000000"/>
          <w:sz w:val="22"/>
          <w:szCs w:val="22"/>
        </w:rPr>
        <w:t>'animal'/exp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] NOT </w:t>
      </w:r>
      <w:r w:rsidR="00247D19" w:rsidRPr="00247D19">
        <w:rPr>
          <w:rFonts w:asciiTheme="minorHAnsi" w:hAnsiTheme="minorHAnsi" w:cs="Arial"/>
          <w:color w:val="000000"/>
          <w:sz w:val="22"/>
          <w:szCs w:val="22"/>
        </w:rPr>
        <w:t>'human'/exp</w:t>
      </w:r>
      <w:r>
        <w:rPr>
          <w:rFonts w:asciiTheme="minorHAnsi" w:hAnsiTheme="minorHAnsi" w:cs="Arial"/>
          <w:color w:val="000000"/>
          <w:sz w:val="22"/>
          <w:szCs w:val="22"/>
        </w:rPr>
        <w:t>)</w:t>
      </w:r>
    </w:p>
    <w:p w:rsidR="007E2AA9" w:rsidRDefault="007E2AA9">
      <w:pPr>
        <w:spacing w:after="200" w:line="276" w:lineRule="auto"/>
        <w:rPr>
          <w:rFonts w:asciiTheme="minorHAnsi" w:hAnsiTheme="minorHAnsi"/>
          <w:b/>
          <w:bCs/>
          <w:spacing w:val="2"/>
        </w:rPr>
      </w:pPr>
    </w:p>
    <w:sectPr w:rsidR="007E2AA9" w:rsidSect="009E48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477AA"/>
    <w:multiLevelType w:val="multilevel"/>
    <w:tmpl w:val="2A4CE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2332D5"/>
    <w:multiLevelType w:val="multilevel"/>
    <w:tmpl w:val="C14E6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012AAF"/>
    <w:multiLevelType w:val="multilevel"/>
    <w:tmpl w:val="4C5A9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795D31"/>
    <w:multiLevelType w:val="multilevel"/>
    <w:tmpl w:val="DC147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2320667"/>
    <w:multiLevelType w:val="multilevel"/>
    <w:tmpl w:val="E0EEB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224BA4"/>
    <w:multiLevelType w:val="multilevel"/>
    <w:tmpl w:val="32A8D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90F7D5B"/>
    <w:multiLevelType w:val="multilevel"/>
    <w:tmpl w:val="C3DEA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FF66794"/>
    <w:multiLevelType w:val="multilevel"/>
    <w:tmpl w:val="ED2A2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1D6501D"/>
    <w:multiLevelType w:val="multilevel"/>
    <w:tmpl w:val="42646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015BE7"/>
    <w:multiLevelType w:val="multilevel"/>
    <w:tmpl w:val="C77EB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1D2517"/>
    <w:multiLevelType w:val="multilevel"/>
    <w:tmpl w:val="4B7EA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CF04AF"/>
    <w:multiLevelType w:val="multilevel"/>
    <w:tmpl w:val="A582D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327230B"/>
    <w:multiLevelType w:val="multilevel"/>
    <w:tmpl w:val="1FAA0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4E5724D"/>
    <w:multiLevelType w:val="multilevel"/>
    <w:tmpl w:val="91B2F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AA1714C"/>
    <w:multiLevelType w:val="multilevel"/>
    <w:tmpl w:val="898E7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C990044"/>
    <w:multiLevelType w:val="multilevel"/>
    <w:tmpl w:val="BA529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FEE41C3"/>
    <w:multiLevelType w:val="multilevel"/>
    <w:tmpl w:val="25B6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0900990"/>
    <w:multiLevelType w:val="multilevel"/>
    <w:tmpl w:val="0D4EE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84128B0"/>
    <w:multiLevelType w:val="multilevel"/>
    <w:tmpl w:val="3F62F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94C2919"/>
    <w:multiLevelType w:val="multilevel"/>
    <w:tmpl w:val="CEE0F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E670084"/>
    <w:multiLevelType w:val="multilevel"/>
    <w:tmpl w:val="EEA24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13"/>
  </w:num>
  <w:num w:numId="5">
    <w:abstractNumId w:val="20"/>
  </w:num>
  <w:num w:numId="6">
    <w:abstractNumId w:val="12"/>
  </w:num>
  <w:num w:numId="7">
    <w:abstractNumId w:val="6"/>
  </w:num>
  <w:num w:numId="8">
    <w:abstractNumId w:val="5"/>
  </w:num>
  <w:num w:numId="9">
    <w:abstractNumId w:val="1"/>
  </w:num>
  <w:num w:numId="10">
    <w:abstractNumId w:val="10"/>
  </w:num>
  <w:num w:numId="11">
    <w:abstractNumId w:val="18"/>
  </w:num>
  <w:num w:numId="12">
    <w:abstractNumId w:val="17"/>
  </w:num>
  <w:num w:numId="13">
    <w:abstractNumId w:val="15"/>
  </w:num>
  <w:num w:numId="14">
    <w:abstractNumId w:val="2"/>
  </w:num>
  <w:num w:numId="15">
    <w:abstractNumId w:val="14"/>
  </w:num>
  <w:num w:numId="16">
    <w:abstractNumId w:val="11"/>
  </w:num>
  <w:num w:numId="17">
    <w:abstractNumId w:val="9"/>
  </w:num>
  <w:num w:numId="18">
    <w:abstractNumId w:val="16"/>
  </w:num>
  <w:num w:numId="19">
    <w:abstractNumId w:val="7"/>
  </w:num>
  <w:num w:numId="20">
    <w:abstractNumId w:val="3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F5A"/>
    <w:rsid w:val="00003271"/>
    <w:rsid w:val="00015405"/>
    <w:rsid w:val="00026AAF"/>
    <w:rsid w:val="00047FFC"/>
    <w:rsid w:val="00071ED4"/>
    <w:rsid w:val="0007767A"/>
    <w:rsid w:val="00092EC4"/>
    <w:rsid w:val="00095860"/>
    <w:rsid w:val="000A579D"/>
    <w:rsid w:val="000B635A"/>
    <w:rsid w:val="001301D6"/>
    <w:rsid w:val="00157D8A"/>
    <w:rsid w:val="0016118B"/>
    <w:rsid w:val="00190618"/>
    <w:rsid w:val="001A5907"/>
    <w:rsid w:val="001E4537"/>
    <w:rsid w:val="00241FE8"/>
    <w:rsid w:val="0024304E"/>
    <w:rsid w:val="00247D19"/>
    <w:rsid w:val="0026597C"/>
    <w:rsid w:val="00286E46"/>
    <w:rsid w:val="00301838"/>
    <w:rsid w:val="00310E18"/>
    <w:rsid w:val="00344044"/>
    <w:rsid w:val="00363699"/>
    <w:rsid w:val="003917C8"/>
    <w:rsid w:val="003F2586"/>
    <w:rsid w:val="003F7652"/>
    <w:rsid w:val="00433A88"/>
    <w:rsid w:val="0048456C"/>
    <w:rsid w:val="00485BB5"/>
    <w:rsid w:val="0049314E"/>
    <w:rsid w:val="00496B64"/>
    <w:rsid w:val="004A084B"/>
    <w:rsid w:val="004C4B40"/>
    <w:rsid w:val="004D6B03"/>
    <w:rsid w:val="00502737"/>
    <w:rsid w:val="00530557"/>
    <w:rsid w:val="00541CA8"/>
    <w:rsid w:val="00542AA7"/>
    <w:rsid w:val="00566884"/>
    <w:rsid w:val="005965A7"/>
    <w:rsid w:val="005A76F7"/>
    <w:rsid w:val="005C4875"/>
    <w:rsid w:val="005E3E78"/>
    <w:rsid w:val="005F3199"/>
    <w:rsid w:val="006475FC"/>
    <w:rsid w:val="006561A6"/>
    <w:rsid w:val="00675041"/>
    <w:rsid w:val="00676470"/>
    <w:rsid w:val="006B5A4F"/>
    <w:rsid w:val="006F110F"/>
    <w:rsid w:val="006F7823"/>
    <w:rsid w:val="00711890"/>
    <w:rsid w:val="00742BDD"/>
    <w:rsid w:val="00780AFA"/>
    <w:rsid w:val="007B3F5A"/>
    <w:rsid w:val="007C2176"/>
    <w:rsid w:val="007E2AA9"/>
    <w:rsid w:val="00820941"/>
    <w:rsid w:val="0084078B"/>
    <w:rsid w:val="0084573D"/>
    <w:rsid w:val="00853EFA"/>
    <w:rsid w:val="008725F0"/>
    <w:rsid w:val="0087293D"/>
    <w:rsid w:val="00891412"/>
    <w:rsid w:val="008B5685"/>
    <w:rsid w:val="008E0934"/>
    <w:rsid w:val="0090087F"/>
    <w:rsid w:val="00920FB1"/>
    <w:rsid w:val="009309C7"/>
    <w:rsid w:val="00955AC1"/>
    <w:rsid w:val="009864FC"/>
    <w:rsid w:val="00994A52"/>
    <w:rsid w:val="009B5948"/>
    <w:rsid w:val="009E21DA"/>
    <w:rsid w:val="009E488D"/>
    <w:rsid w:val="00A0584D"/>
    <w:rsid w:val="00A05CCE"/>
    <w:rsid w:val="00A27670"/>
    <w:rsid w:val="00A34E40"/>
    <w:rsid w:val="00A56DEF"/>
    <w:rsid w:val="00A815E2"/>
    <w:rsid w:val="00A82C51"/>
    <w:rsid w:val="00AE4D3A"/>
    <w:rsid w:val="00AE688B"/>
    <w:rsid w:val="00B06852"/>
    <w:rsid w:val="00B139C2"/>
    <w:rsid w:val="00B369F9"/>
    <w:rsid w:val="00B61BB0"/>
    <w:rsid w:val="00B66E1E"/>
    <w:rsid w:val="00B67441"/>
    <w:rsid w:val="00B81393"/>
    <w:rsid w:val="00B9749B"/>
    <w:rsid w:val="00BD3971"/>
    <w:rsid w:val="00BD5103"/>
    <w:rsid w:val="00BE58FB"/>
    <w:rsid w:val="00BE65A4"/>
    <w:rsid w:val="00BF5F10"/>
    <w:rsid w:val="00BF62EE"/>
    <w:rsid w:val="00C05619"/>
    <w:rsid w:val="00C16274"/>
    <w:rsid w:val="00C57F54"/>
    <w:rsid w:val="00CA7990"/>
    <w:rsid w:val="00CE26DE"/>
    <w:rsid w:val="00CE340F"/>
    <w:rsid w:val="00D11C47"/>
    <w:rsid w:val="00D16985"/>
    <w:rsid w:val="00D50839"/>
    <w:rsid w:val="00D518A8"/>
    <w:rsid w:val="00D56F46"/>
    <w:rsid w:val="00D57743"/>
    <w:rsid w:val="00D77C76"/>
    <w:rsid w:val="00D8772D"/>
    <w:rsid w:val="00D95314"/>
    <w:rsid w:val="00DA3395"/>
    <w:rsid w:val="00DE58AC"/>
    <w:rsid w:val="00DF7D7C"/>
    <w:rsid w:val="00E05677"/>
    <w:rsid w:val="00E53CAF"/>
    <w:rsid w:val="00EB39DB"/>
    <w:rsid w:val="00EC0C65"/>
    <w:rsid w:val="00EE7F4F"/>
    <w:rsid w:val="00EF1109"/>
    <w:rsid w:val="00F00934"/>
    <w:rsid w:val="00F161B4"/>
    <w:rsid w:val="00F34500"/>
    <w:rsid w:val="00F50A25"/>
    <w:rsid w:val="00F54BBC"/>
    <w:rsid w:val="00F765A3"/>
    <w:rsid w:val="00F80FE5"/>
    <w:rsid w:val="00FA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3F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C57F54"/>
    <w:pPr>
      <w:textAlignment w:val="baseline"/>
      <w:outlineLvl w:val="0"/>
    </w:pPr>
    <w:rPr>
      <w:b/>
      <w:bCs/>
      <w:kern w:val="36"/>
      <w:sz w:val="48"/>
      <w:szCs w:val="48"/>
    </w:rPr>
  </w:style>
  <w:style w:type="paragraph" w:styleId="Kop2">
    <w:name w:val="heading 2"/>
    <w:basedOn w:val="Standaard"/>
    <w:link w:val="Kop2Char"/>
    <w:uiPriority w:val="9"/>
    <w:qFormat/>
    <w:rsid w:val="00C57F54"/>
    <w:pPr>
      <w:textAlignment w:val="baseline"/>
      <w:outlineLvl w:val="1"/>
    </w:pPr>
    <w:rPr>
      <w:b/>
      <w:bCs/>
      <w:sz w:val="36"/>
      <w:szCs w:val="3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965A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7B3F5A"/>
    <w:rPr>
      <w:b/>
      <w:bCs/>
    </w:rPr>
  </w:style>
  <w:style w:type="paragraph" w:styleId="Normaalweb">
    <w:name w:val="Normal (Web)"/>
    <w:basedOn w:val="Standaard"/>
    <w:uiPriority w:val="99"/>
    <w:rsid w:val="007B3F5A"/>
  </w:style>
  <w:style w:type="character" w:styleId="Hyperlink">
    <w:name w:val="Hyperlink"/>
    <w:basedOn w:val="Standaardalinea-lettertype"/>
    <w:rsid w:val="007B3F5A"/>
    <w:rPr>
      <w:color w:val="0000FF"/>
      <w:u w:val="single"/>
    </w:rPr>
  </w:style>
  <w:style w:type="character" w:customStyle="1" w:styleId="highlight">
    <w:name w:val="highlight"/>
    <w:basedOn w:val="Standaardalinea-lettertype"/>
    <w:rsid w:val="00095860"/>
  </w:style>
  <w:style w:type="character" w:styleId="Nadruk">
    <w:name w:val="Emphasis"/>
    <w:basedOn w:val="Standaardalinea-lettertype"/>
    <w:uiPriority w:val="20"/>
    <w:qFormat/>
    <w:rsid w:val="005C4875"/>
    <w:rPr>
      <w:i/>
      <w:iCs/>
    </w:rPr>
  </w:style>
  <w:style w:type="character" w:customStyle="1" w:styleId="Kop1Char">
    <w:name w:val="Kop 1 Char"/>
    <w:basedOn w:val="Standaardalinea-lettertype"/>
    <w:link w:val="Kop1"/>
    <w:uiPriority w:val="9"/>
    <w:rsid w:val="00C57F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Kop2Char">
    <w:name w:val="Kop 2 Char"/>
    <w:basedOn w:val="Standaardalinea-lettertype"/>
    <w:link w:val="Kop2"/>
    <w:uiPriority w:val="9"/>
    <w:rsid w:val="00C57F5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57F5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7F54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C05619"/>
  </w:style>
  <w:style w:type="character" w:customStyle="1" w:styleId="highlight2">
    <w:name w:val="highlight2"/>
    <w:basedOn w:val="Standaardalinea-lettertype"/>
    <w:rsid w:val="00BE65A4"/>
  </w:style>
  <w:style w:type="character" w:customStyle="1" w:styleId="Kop3Char">
    <w:name w:val="Kop 3 Char"/>
    <w:basedOn w:val="Standaardalinea-lettertype"/>
    <w:link w:val="Kop3"/>
    <w:uiPriority w:val="9"/>
    <w:semiHidden/>
    <w:rsid w:val="005965A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Lijstalinea">
    <w:name w:val="List Paragraph"/>
    <w:basedOn w:val="Standaard"/>
    <w:uiPriority w:val="34"/>
    <w:qFormat/>
    <w:rsid w:val="00A56DE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914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9141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91412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914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141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3F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C57F54"/>
    <w:pPr>
      <w:textAlignment w:val="baseline"/>
      <w:outlineLvl w:val="0"/>
    </w:pPr>
    <w:rPr>
      <w:b/>
      <w:bCs/>
      <w:kern w:val="36"/>
      <w:sz w:val="48"/>
      <w:szCs w:val="48"/>
    </w:rPr>
  </w:style>
  <w:style w:type="paragraph" w:styleId="Kop2">
    <w:name w:val="heading 2"/>
    <w:basedOn w:val="Standaard"/>
    <w:link w:val="Kop2Char"/>
    <w:uiPriority w:val="9"/>
    <w:qFormat/>
    <w:rsid w:val="00C57F54"/>
    <w:pPr>
      <w:textAlignment w:val="baseline"/>
      <w:outlineLvl w:val="1"/>
    </w:pPr>
    <w:rPr>
      <w:b/>
      <w:bCs/>
      <w:sz w:val="36"/>
      <w:szCs w:val="3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965A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7B3F5A"/>
    <w:rPr>
      <w:b/>
      <w:bCs/>
    </w:rPr>
  </w:style>
  <w:style w:type="paragraph" w:styleId="Normaalweb">
    <w:name w:val="Normal (Web)"/>
    <w:basedOn w:val="Standaard"/>
    <w:uiPriority w:val="99"/>
    <w:rsid w:val="007B3F5A"/>
  </w:style>
  <w:style w:type="character" w:styleId="Hyperlink">
    <w:name w:val="Hyperlink"/>
    <w:basedOn w:val="Standaardalinea-lettertype"/>
    <w:rsid w:val="007B3F5A"/>
    <w:rPr>
      <w:color w:val="0000FF"/>
      <w:u w:val="single"/>
    </w:rPr>
  </w:style>
  <w:style w:type="character" w:customStyle="1" w:styleId="highlight">
    <w:name w:val="highlight"/>
    <w:basedOn w:val="Standaardalinea-lettertype"/>
    <w:rsid w:val="00095860"/>
  </w:style>
  <w:style w:type="character" w:styleId="Nadruk">
    <w:name w:val="Emphasis"/>
    <w:basedOn w:val="Standaardalinea-lettertype"/>
    <w:uiPriority w:val="20"/>
    <w:qFormat/>
    <w:rsid w:val="005C4875"/>
    <w:rPr>
      <w:i/>
      <w:iCs/>
    </w:rPr>
  </w:style>
  <w:style w:type="character" w:customStyle="1" w:styleId="Kop1Char">
    <w:name w:val="Kop 1 Char"/>
    <w:basedOn w:val="Standaardalinea-lettertype"/>
    <w:link w:val="Kop1"/>
    <w:uiPriority w:val="9"/>
    <w:rsid w:val="00C57F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Kop2Char">
    <w:name w:val="Kop 2 Char"/>
    <w:basedOn w:val="Standaardalinea-lettertype"/>
    <w:link w:val="Kop2"/>
    <w:uiPriority w:val="9"/>
    <w:rsid w:val="00C57F5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57F5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7F54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C05619"/>
  </w:style>
  <w:style w:type="character" w:customStyle="1" w:styleId="highlight2">
    <w:name w:val="highlight2"/>
    <w:basedOn w:val="Standaardalinea-lettertype"/>
    <w:rsid w:val="00BE65A4"/>
  </w:style>
  <w:style w:type="character" w:customStyle="1" w:styleId="Kop3Char">
    <w:name w:val="Kop 3 Char"/>
    <w:basedOn w:val="Standaardalinea-lettertype"/>
    <w:link w:val="Kop3"/>
    <w:uiPriority w:val="9"/>
    <w:semiHidden/>
    <w:rsid w:val="005965A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Lijstalinea">
    <w:name w:val="List Paragraph"/>
    <w:basedOn w:val="Standaard"/>
    <w:uiPriority w:val="34"/>
    <w:qFormat/>
    <w:rsid w:val="00A56DE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914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9141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91412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914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141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1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05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9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100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23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821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97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8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27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637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9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9CAC8"/>
                                <w:left w:val="single" w:sz="6" w:space="11" w:color="C9CAC8"/>
                                <w:bottom w:val="single" w:sz="6" w:space="8" w:color="C9CAC8"/>
                                <w:right w:val="single" w:sz="6" w:space="11" w:color="C9CAC8"/>
                              </w:divBdr>
                              <w:divsChild>
                                <w:div w:id="1906915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312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272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7356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5900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888888"/>
                                                    <w:left w:val="single" w:sz="6" w:space="0" w:color="888888"/>
                                                    <w:bottom w:val="single" w:sz="6" w:space="0" w:color="888888"/>
                                                    <w:right w:val="single" w:sz="6" w:space="0" w:color="88888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9345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0302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888888"/>
                                                    <w:left w:val="single" w:sz="6" w:space="0" w:color="888888"/>
                                                    <w:bottom w:val="single" w:sz="6" w:space="0" w:color="888888"/>
                                                    <w:right w:val="single" w:sz="6" w:space="0" w:color="88888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61103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3324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888888"/>
                                                    <w:left w:val="single" w:sz="6" w:space="0" w:color="888888"/>
                                                    <w:bottom w:val="single" w:sz="6" w:space="0" w:color="888888"/>
                                                    <w:right w:val="single" w:sz="6" w:space="0" w:color="88888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38824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2474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888888"/>
                                                    <w:left w:val="single" w:sz="6" w:space="0" w:color="888888"/>
                                                    <w:bottom w:val="single" w:sz="6" w:space="0" w:color="888888"/>
                                                    <w:right w:val="single" w:sz="6" w:space="0" w:color="888888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08026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8317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9238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4799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5276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6292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7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286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22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3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36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3122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5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8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3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386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67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5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42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5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45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2884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9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39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820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4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09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02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46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4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87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21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22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4053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2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24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221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7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519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9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5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180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483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61399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2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9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4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15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590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607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284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81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866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4642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3107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6327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8943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57481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82627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19927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85193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3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178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76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207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213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3398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7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0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12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51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0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54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97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008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1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5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11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0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9997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4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42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76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295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0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15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14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6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156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66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71043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4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106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1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04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0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071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2661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7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85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5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98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926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941870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5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4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12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1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99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7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37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04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241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2261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0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6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93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187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0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199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0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4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27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0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43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0769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6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42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196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66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277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889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9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763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2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6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68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840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815070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3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7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13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2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01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82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97890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8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076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082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57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298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7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3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0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2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1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147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9CAC8"/>
                                <w:left w:val="single" w:sz="6" w:space="11" w:color="C9CAC8"/>
                                <w:bottom w:val="single" w:sz="6" w:space="8" w:color="C9CAC8"/>
                                <w:right w:val="single" w:sz="6" w:space="11" w:color="C9CAC8"/>
                              </w:divBdr>
                              <w:divsChild>
                                <w:div w:id="15769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238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932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722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3290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5241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6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03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093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8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49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002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1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61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1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518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333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58701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401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623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587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6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823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6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88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656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20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68243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90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600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6179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4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615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28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8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86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650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33651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9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10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0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36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67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613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439659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640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656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9129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8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6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0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6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76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114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371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25598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8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69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0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5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6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77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027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775988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7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75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1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7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315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035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93335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5418AA</Template>
  <TotalTime>4</TotalTime>
  <Pages>4</Pages>
  <Words>1419</Words>
  <Characters>8090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9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Jansma</dc:creator>
  <cp:lastModifiedBy>Gerven, P. van (HLK)</cp:lastModifiedBy>
  <cp:revision>4</cp:revision>
  <cp:lastPrinted>2017-07-04T14:08:00Z</cp:lastPrinted>
  <dcterms:created xsi:type="dcterms:W3CDTF">2018-03-06T08:43:00Z</dcterms:created>
  <dcterms:modified xsi:type="dcterms:W3CDTF">2018-03-06T08:46:00Z</dcterms:modified>
</cp:coreProperties>
</file>